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69A75" w14:textId="138F0194" w:rsidR="00740036" w:rsidRPr="007B63C5" w:rsidRDefault="6CBD22AA" w:rsidP="32C38BB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2C38BB6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62780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701E464E" w:rsidRPr="32C38B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72905748"/>
      <w:r w:rsidR="007A5297" w:rsidRPr="007A5297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6413A0">
        <w:rPr>
          <w:rFonts w:ascii="Times New Roman" w:hAnsi="Times New Roman" w:cs="Times New Roman"/>
          <w:sz w:val="24"/>
          <w:szCs w:val="24"/>
        </w:rPr>
        <w:t>c</w:t>
      </w:r>
      <w:r w:rsidR="007A5297" w:rsidRPr="007A5297">
        <w:rPr>
          <w:rFonts w:ascii="Times New Roman" w:hAnsi="Times New Roman" w:cs="Times New Roman"/>
          <w:sz w:val="24"/>
          <w:szCs w:val="24"/>
        </w:rPr>
        <w:t xml:space="preserve">omprehensive </w:t>
      </w:r>
      <w:r w:rsidR="00C75BC1">
        <w:rPr>
          <w:rFonts w:ascii="Times New Roman" w:hAnsi="Times New Roman" w:cs="Times New Roman"/>
          <w:sz w:val="24"/>
          <w:szCs w:val="24"/>
        </w:rPr>
        <w:t xml:space="preserve">logistic </w:t>
      </w:r>
      <w:r w:rsidR="006413A0">
        <w:rPr>
          <w:rFonts w:ascii="Times New Roman" w:hAnsi="Times New Roman" w:cs="Times New Roman"/>
          <w:sz w:val="24"/>
          <w:szCs w:val="24"/>
        </w:rPr>
        <w:t>m</w:t>
      </w:r>
      <w:r w:rsidR="007A5297" w:rsidRPr="007A5297">
        <w:rPr>
          <w:rFonts w:ascii="Times New Roman" w:hAnsi="Times New Roman" w:cs="Times New Roman"/>
          <w:sz w:val="24"/>
          <w:szCs w:val="24"/>
        </w:rPr>
        <w:t>odels</w:t>
      </w:r>
      <w:r w:rsidR="007A5297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GridTable1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257"/>
        <w:gridCol w:w="1257"/>
        <w:gridCol w:w="1575"/>
        <w:gridCol w:w="940"/>
        <w:gridCol w:w="1257"/>
        <w:gridCol w:w="1257"/>
        <w:gridCol w:w="1410"/>
        <w:gridCol w:w="1105"/>
      </w:tblGrid>
      <w:tr w:rsidR="32C38BB6" w14:paraId="58059EA1" w14:textId="77777777" w:rsidTr="00463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B80015A" w14:textId="29CB5A72" w:rsidR="32C38BB6" w:rsidRDefault="32C38BB6" w:rsidP="32C38BB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9" w:type="dxa"/>
            <w:gridSpan w:val="4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DE1E4F1" w14:textId="74BBECEC" w:rsidR="486BEA2B" w:rsidRDefault="486BEA2B" w:rsidP="32C38BB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rehensive </w:t>
            </w:r>
            <w:r w:rsidR="00C75B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  <w:r w:rsidR="00C75BC1"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32C38BB6"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5029" w:type="dxa"/>
            <w:gridSpan w:val="4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9A99F25" w14:textId="687D0E52" w:rsidR="486BEA2B" w:rsidRDefault="486BEA2B" w:rsidP="32C38BB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rehensive </w:t>
            </w:r>
            <w:r w:rsidR="00C75B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  <w:r w:rsidR="00C75BC1"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32C38BB6"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</w:tr>
      <w:tr w:rsidR="32C38BB6" w14:paraId="743537E0" w14:textId="77777777" w:rsidTr="0046391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6714E05F" w14:textId="790A470F" w:rsidR="32C38BB6" w:rsidRDefault="32C38BB6" w:rsidP="32C38BB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edictors/Covariates</w:t>
            </w:r>
          </w:p>
        </w:tc>
        <w:tc>
          <w:tcPr>
            <w:tcW w:w="12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A932D92" w14:textId="209B51E8" w:rsidR="66CA72A3" w:rsidRDefault="006E406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32C38BB6"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92BF74A" w14:textId="56A586B8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57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5C883DE" w14:textId="0EC9D89C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07FFA6DF" w14:textId="41F7E5EB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54C5FE8" w14:textId="3B4F9F22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7D74E23" w14:textId="01A1FD43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F37C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A5CF139" w14:textId="735BADD9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41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FACBFC8" w14:textId="4CBEC465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0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936AF44" w14:textId="22C11DB3" w:rsidR="32C38BB6" w:rsidRDefault="32C38BB6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63917" w14:paraId="647C2590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6A3F7928" w14:textId="2F25DD78" w:rsidR="00463917" w:rsidRDefault="00463917" w:rsidP="32C38BB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olific participant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21B2F95" w14:textId="5AAE04CE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2130C2D" w14:textId="60FB4639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C40B84D" w14:textId="22C1EE6C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4F630163" w14:textId="04E4666D" w:rsidR="00463917" w:rsidRDefault="00463917" w:rsidP="32C38BB6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62E7A16" w14:textId="493A181F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9288197" w14:textId="54BC43C3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674633F" w14:textId="55807C43" w:rsidR="00463917" w:rsidRDefault="00463917" w:rsidP="32C38BB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6BD3DCD2" w14:textId="3D2BE9CF" w:rsidR="00463917" w:rsidRDefault="00463917" w:rsidP="32C38BB6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463917" w14:paraId="165A9E0C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765739AF" w14:textId="4896EE49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6942A50" w14:textId="782E63E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2A3BCC5" w14:textId="6A450FAE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E52057B" w14:textId="62BFBE6D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57F4F63C" w14:textId="288BA16C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B86AABF" w14:textId="4DA721A0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2287728A" w14:textId="6C65C3C6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779DC76" w14:textId="094DBD39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16E0E363" w14:textId="4E442B3D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63917" w14:paraId="50EF2D45" w14:textId="77777777" w:rsidTr="0046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1AEDBC38" w14:textId="115F020C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e gender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9C5B336" w14:textId="5D01710A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2ADF1806" w14:textId="7B136856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34FE197" w14:textId="55C98DCA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5FADDE00" w14:textId="3B817694" w:rsidR="00463917" w:rsidRDefault="00463917" w:rsidP="00BC7903">
            <w:pPr>
              <w:tabs>
                <w:tab w:val="decimal" w:pos="159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CDB4F81" w14:textId="7F9A294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BFC1A72" w14:textId="766AEC4F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027E89F" w14:textId="1DDE3F7C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BB69602" w14:textId="25DCA693" w:rsidR="00463917" w:rsidRDefault="00463917" w:rsidP="00BC7903">
            <w:pPr>
              <w:tabs>
                <w:tab w:val="decimal" w:pos="159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463917" w14:paraId="041942D5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12D12209" w14:textId="1BA1557A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CC05462" w14:textId="4B9EDBCB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1C4E946" w14:textId="7162DD18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7047154" w14:textId="4C033E54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,1.05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7D404415" w14:textId="0F4412FE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7F013FE" w14:textId="327382F9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29DBD2B1" w14:textId="4F2A5570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CF0C8FB" w14:textId="2F6D1E07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2E3A0F48" w14:textId="28E00E29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463917" w14:paraId="2676713A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3EB207EC" w14:textId="34AE5CDF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thnicity centrality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53D2CB9" w14:textId="100F591A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FBF80CB" w14:textId="3CF6DA8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D943335" w14:textId="0B1764D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26249453" w14:textId="2751F197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E9CBC9D" w14:textId="64A9F487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8481B69" w14:textId="72BBCE5A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AA70BDF" w14:textId="4CB0821E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426400F2" w14:textId="08698A96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463917" w14:paraId="37DFAE14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4B4E9A24" w14:textId="2AABD72C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ternet access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66AA66A" w14:textId="1B7E2E44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657F6B2" w14:textId="6BB720AD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A163B9B" w14:textId="64D75CBF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1CE4DDFB" w14:textId="73BA95BC" w:rsidR="00463917" w:rsidRDefault="00463917" w:rsidP="00BC7903">
            <w:pPr>
              <w:tabs>
                <w:tab w:val="decimal" w:pos="187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D4D10FF" w14:textId="5E7EB4D9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74F650C" w14:textId="41EECFE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FA4DBFA" w14:textId="71A66EB1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58AB18A1" w14:textId="7F45CBFB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63917" w14:paraId="2AD0BBD0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0B3376F8" w14:textId="6A04ED4C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artphone access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93BC4FA" w14:textId="43FBBB78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FF394D0" w14:textId="4869FF1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EF7CE22" w14:textId="1F5567C3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0842901F" w14:textId="342C5C50" w:rsidR="00463917" w:rsidRDefault="00463917" w:rsidP="00BC7903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09CD3B2" w14:textId="7B272734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8B2F496" w14:textId="37EA43AE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AE31721" w14:textId="14C9AF4A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72E5C636" w14:textId="444B43F7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463917" w14:paraId="4573772A" w14:textId="77777777" w:rsidTr="00463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16016017" w14:textId="0EED3E9A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seeking attitudes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34CC684" w14:textId="6ACE3615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2B8A6AC0" w14:textId="34E4E6E0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15CE27E" w14:textId="7F885712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11B355EC" w14:textId="75E3F6F6" w:rsidR="00463917" w:rsidRDefault="00463917" w:rsidP="00BC7903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21BF21D" w14:textId="499F8219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B308111" w14:textId="77C784D7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B362A0F" w14:textId="04698A74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2FC8730" w14:textId="4426179D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63917" w14:paraId="1C742779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5E8671DE" w14:textId="273AB58A" w:rsidR="00463917" w:rsidRDefault="00463917" w:rsidP="00BC7903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c</w:t>
            </w:r>
            <w:proofErr w:type="spellEnd"/>
            <w:r w:rsidRPr="3E17A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ld 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61122AF" w14:textId="1F7F7181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2E834B49" w14:textId="580D54E8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E8636B9" w14:textId="318959BB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8,1.68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52A7D320" w14:textId="3898D06B" w:rsidR="00463917" w:rsidRDefault="00463917" w:rsidP="00BC7903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BCE85DB" w14:textId="2F058A11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8002842" w14:textId="303B9C2E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505A05C" w14:textId="21A72C7D" w:rsidR="00463917" w:rsidRDefault="00463917" w:rsidP="00BC790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423F0F15" w14:textId="5068618F" w:rsidR="00463917" w:rsidRDefault="00463917" w:rsidP="00BC7903">
            <w:pPr>
              <w:tabs>
                <w:tab w:val="decimal" w:pos="17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</w:tr>
      <w:tr w:rsidR="00463917" w14:paraId="44982B7B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0B856EF5" w14:textId="217FDF9A" w:rsidR="00463917" w:rsidRDefault="00463917" w:rsidP="00C50FC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oderate 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6D69866" w14:textId="61D3E7AC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BF64869" w14:textId="52560C93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F1BC1D" w14:textId="47F75E24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,1.98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18795AC1" w14:textId="67087B0B" w:rsidR="00463917" w:rsidRDefault="00463917" w:rsidP="00C50FC0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3FE30A9" w14:textId="08FE1D27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23F7586" w14:textId="7F0A5444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2EFD0FC" w14:textId="6E074398" w:rsidR="00463917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F82F86A" w14:textId="04803F05" w:rsidR="00463917" w:rsidRDefault="00463917" w:rsidP="00C50FC0">
            <w:pPr>
              <w:tabs>
                <w:tab w:val="decimal" w:pos="187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463917" w14:paraId="6F5D57FC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2607BEB4" w14:textId="28C25014" w:rsidR="00463917" w:rsidRDefault="00463917" w:rsidP="00C50FC0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oderately Severe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22BBAF6" w14:textId="6FDA6048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2B0325B" w14:textId="213F3494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C888F5F" w14:textId="34960869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1,2.45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0DF0FFD7" w14:textId="387B1D50" w:rsidR="00463917" w:rsidRPr="32C38BB6" w:rsidRDefault="00463917" w:rsidP="00C50FC0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19383CA" w14:textId="046AA2D1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333CE6C" w14:textId="117ECBDA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582F0C2" w14:textId="06804473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7B5B0F0D" w14:textId="7028BCF9" w:rsidR="00463917" w:rsidRPr="32C38BB6" w:rsidRDefault="00463917" w:rsidP="00C50FC0">
            <w:pPr>
              <w:tabs>
                <w:tab w:val="decimal" w:pos="187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463917" w14:paraId="28B0422E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2D63C419" w14:textId="56CAD979" w:rsidR="00463917" w:rsidRDefault="00463917" w:rsidP="00C50FC0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evere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766CC05" w14:textId="5BEEA1E0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DADCCF5" w14:textId="5D0F897B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F9CB77C" w14:textId="5E3474EE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9,1.29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7A37D9D9" w14:textId="7078F1B9" w:rsidR="00463917" w:rsidRPr="32C38BB6" w:rsidRDefault="00463917" w:rsidP="00C50FC0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BAD56D0" w14:textId="69829B72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3E84280" w14:textId="519E7BF0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04C19A5" w14:textId="15ABA29D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52808D0E" w14:textId="73F08CD7" w:rsidR="00463917" w:rsidRPr="32C38BB6" w:rsidRDefault="00463917" w:rsidP="00C50FC0">
            <w:pPr>
              <w:tabs>
                <w:tab w:val="decimal" w:pos="187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</w:tr>
      <w:tr w:rsidR="00463917" w14:paraId="2E4D3678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6AEA33E3" w14:textId="42A5BCBE" w:rsidR="00463917" w:rsidRDefault="00463917" w:rsidP="00C50FC0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A</w:t>
            </w: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symptoms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5D582E7" w14:textId="0D9A295C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B0BA013" w14:textId="781AFF80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808CFAB" w14:textId="35B21FB6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3513BA00" w14:textId="38587FF6" w:rsidR="00463917" w:rsidRPr="32C38BB6" w:rsidRDefault="00463917" w:rsidP="00C50FC0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0D35489" w14:textId="300326A5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65EF0FF" w14:textId="6977FADB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3504FB0" w14:textId="2C0E15E4" w:rsidR="00463917" w:rsidRPr="32C38BB6" w:rsidRDefault="00463917" w:rsidP="00C5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B0DDFBE" w14:textId="1A79E44A" w:rsidR="00463917" w:rsidRPr="32C38BB6" w:rsidRDefault="00463917" w:rsidP="00C50FC0">
            <w:pPr>
              <w:tabs>
                <w:tab w:val="decimal" w:pos="187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463917" w14:paraId="27E34CFE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2DF7175F" w14:textId="626BEB6C" w:rsidR="00463917" w:rsidRDefault="00463917" w:rsidP="00426A94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mputer attitudes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B12FB18" w14:textId="613377BB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9CFC006" w14:textId="0E85378C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C036A42" w14:textId="27B0BDF1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166C79F0" w14:textId="42739659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10C03A0" w14:textId="45C7E20A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74FAC11" w14:textId="0C91C0E6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A5AF1A2" w14:textId="32865D51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700C19C" w14:textId="663ABA67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63917" w14:paraId="1E4184FB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179FD822" w14:textId="11CE6908" w:rsidR="00463917" w:rsidRDefault="00463917" w:rsidP="00426A94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ideo game use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0BECB892" w14:textId="36A01D5E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7ECE123B" w14:textId="3793613C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37C0471" w14:textId="2C061C94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,1.44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08E07325" w14:textId="0183352F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3ACC37BE" w14:textId="765D3046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56112338" w14:textId="7BFFB419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4FA7548" w14:textId="5AED87C0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41F69446" w14:textId="222E4735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63917" w14:paraId="656CEEB9" w14:textId="77777777" w:rsidTr="004639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tcMar>
              <w:left w:w="105" w:type="dxa"/>
              <w:right w:w="105" w:type="dxa"/>
            </w:tcMar>
          </w:tcPr>
          <w:p w14:paraId="2BD27584" w14:textId="0110CD70" w:rsidR="00463917" w:rsidRDefault="00463917" w:rsidP="00426A94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R</w:t>
            </w:r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  <w:r w:rsidRPr="32C38BB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xperience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9B77C07" w14:textId="06C0B22A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49AFDB19" w14:textId="246A2416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4A8C9E4" w14:textId="248C7C66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940" w:type="dxa"/>
            <w:tcMar>
              <w:left w:w="105" w:type="dxa"/>
              <w:right w:w="105" w:type="dxa"/>
            </w:tcMar>
          </w:tcPr>
          <w:p w14:paraId="74AF2BAE" w14:textId="0CE5B48B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646FE718" w14:textId="728602AE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57" w:type="dxa"/>
            <w:tcMar>
              <w:left w:w="105" w:type="dxa"/>
              <w:right w:w="105" w:type="dxa"/>
            </w:tcMar>
          </w:tcPr>
          <w:p w14:paraId="1A4B1356" w14:textId="19AA9D1C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E884F4B" w14:textId="31A98D8A" w:rsidR="00463917" w:rsidRDefault="00463917" w:rsidP="00426A9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105" w:type="dxa"/>
            <w:tcMar>
              <w:left w:w="105" w:type="dxa"/>
              <w:right w:w="105" w:type="dxa"/>
            </w:tcMar>
          </w:tcPr>
          <w:p w14:paraId="067C592E" w14:textId="4C611C1F" w:rsidR="00463917" w:rsidRDefault="00463917" w:rsidP="00426A94">
            <w:pPr>
              <w:tabs>
                <w:tab w:val="decimal" w:pos="1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2C38B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</w:tr>
    </w:tbl>
    <w:p w14:paraId="58EB8FB7" w14:textId="336EC129" w:rsidR="006413A0" w:rsidRDefault="006413A0" w:rsidP="006413A0">
      <w:pPr>
        <w:spacing w:after="0" w:line="240" w:lineRule="auto"/>
        <w:contextualSpacing/>
      </w:pPr>
      <w:r w:rsidRPr="006413A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dictors of interest in peer-supported metaverse mental health interventions in the comprehensive </w:t>
      </w:r>
      <w:r w:rsidR="00C75B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dinal logistic</w:t>
      </w:r>
      <w:r w:rsidR="00C75BC1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gression model and predictors of preference for peer-supported metaverse vs. face-to-face interventions in the comprehensive logistic regression model.</w:t>
      </w:r>
    </w:p>
    <w:p w14:paraId="34CCF515" w14:textId="3AF504F5" w:rsidR="006413A0" w:rsidRDefault="006E4067" w:rsidP="007A529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="249D5E5B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249D5E5B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dds ratio.</w:t>
      </w:r>
      <w:r w:rsidR="007A529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73A5D6" w14:textId="64CBF448" w:rsidR="006413A0" w:rsidRDefault="006E4067" w:rsidP="007A529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249D5E5B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249D5E5B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ntal help.</w:t>
      </w:r>
      <w:r w:rsidR="007A529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4799149" w14:textId="0ED3F71E" w:rsidR="002A05F6" w:rsidRPr="00C4293F" w:rsidRDefault="00C4293F" w:rsidP="009A201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Measure of depressive symptoms</w:t>
      </w:r>
      <w:r w:rsidRPr="3E17A78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2012">
        <w:rPr>
          <w:rFonts w:ascii="Times New Roman" w:hAnsi="Times New Roman" w:cs="Times New Roman"/>
          <w:sz w:val="24"/>
          <w:szCs w:val="24"/>
        </w:rPr>
        <w:t>No depression was used as the reference group for all depression symptom variables</w:t>
      </w:r>
      <w:r w:rsidR="009A2012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C3E776B" w14:textId="25783881" w:rsidR="006413A0" w:rsidRDefault="249D5E5B" w:rsidP="007A529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19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inical level of s</w:t>
      </w: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cial anxiety.</w:t>
      </w:r>
      <w:r w:rsidR="007A529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8788DE0" w14:textId="298FEB2B" w:rsidR="0062418C" w:rsidRDefault="20731AC9" w:rsidP="007A5297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="249D5E5B" w:rsidRPr="32C38B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rtual reality.</w:t>
      </w:r>
    </w:p>
    <w:sectPr w:rsidR="0062418C" w:rsidSect="004D79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D657F7"/>
    <w:multiLevelType w:val="hybridMultilevel"/>
    <w:tmpl w:val="E656F7C4"/>
    <w:lvl w:ilvl="0" w:tplc="D22097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26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65"/>
    <w:rsid w:val="00011CD3"/>
    <w:rsid w:val="000178C0"/>
    <w:rsid w:val="000351EC"/>
    <w:rsid w:val="001011A0"/>
    <w:rsid w:val="001348C8"/>
    <w:rsid w:val="00165C64"/>
    <w:rsid w:val="00191A26"/>
    <w:rsid w:val="001B3C7F"/>
    <w:rsid w:val="001C6C00"/>
    <w:rsid w:val="00221F50"/>
    <w:rsid w:val="00237CBC"/>
    <w:rsid w:val="00241905"/>
    <w:rsid w:val="0025339E"/>
    <w:rsid w:val="00261EEE"/>
    <w:rsid w:val="002772DC"/>
    <w:rsid w:val="002A05F6"/>
    <w:rsid w:val="002B1BF6"/>
    <w:rsid w:val="002D1596"/>
    <w:rsid w:val="003112C5"/>
    <w:rsid w:val="00313498"/>
    <w:rsid w:val="00325FA8"/>
    <w:rsid w:val="00380D00"/>
    <w:rsid w:val="00393748"/>
    <w:rsid w:val="003955A4"/>
    <w:rsid w:val="00426A94"/>
    <w:rsid w:val="00463917"/>
    <w:rsid w:val="00464799"/>
    <w:rsid w:val="004979F4"/>
    <w:rsid w:val="004B4514"/>
    <w:rsid w:val="004D79D1"/>
    <w:rsid w:val="00513336"/>
    <w:rsid w:val="00573ACD"/>
    <w:rsid w:val="005864EF"/>
    <w:rsid w:val="00593B42"/>
    <w:rsid w:val="005A113E"/>
    <w:rsid w:val="005B1911"/>
    <w:rsid w:val="005E5FE8"/>
    <w:rsid w:val="00621E8A"/>
    <w:rsid w:val="0062418C"/>
    <w:rsid w:val="00627808"/>
    <w:rsid w:val="006406EE"/>
    <w:rsid w:val="006413A0"/>
    <w:rsid w:val="00690814"/>
    <w:rsid w:val="00693A72"/>
    <w:rsid w:val="006A4499"/>
    <w:rsid w:val="006C1FBC"/>
    <w:rsid w:val="006E4067"/>
    <w:rsid w:val="006F6F84"/>
    <w:rsid w:val="00731376"/>
    <w:rsid w:val="007379B1"/>
    <w:rsid w:val="00740036"/>
    <w:rsid w:val="00743DE9"/>
    <w:rsid w:val="0076042D"/>
    <w:rsid w:val="00761371"/>
    <w:rsid w:val="0076481F"/>
    <w:rsid w:val="00793AEA"/>
    <w:rsid w:val="007A5297"/>
    <w:rsid w:val="007C20EB"/>
    <w:rsid w:val="007F35DA"/>
    <w:rsid w:val="008039E7"/>
    <w:rsid w:val="00806EF5"/>
    <w:rsid w:val="0081252C"/>
    <w:rsid w:val="00864038"/>
    <w:rsid w:val="008871C2"/>
    <w:rsid w:val="008F6CCF"/>
    <w:rsid w:val="00914E2A"/>
    <w:rsid w:val="0093410B"/>
    <w:rsid w:val="009A2012"/>
    <w:rsid w:val="009A3C8F"/>
    <w:rsid w:val="009D0818"/>
    <w:rsid w:val="009D66BA"/>
    <w:rsid w:val="009E09EE"/>
    <w:rsid w:val="009F4F8D"/>
    <w:rsid w:val="00A06FFA"/>
    <w:rsid w:val="00A179FE"/>
    <w:rsid w:val="00A37258"/>
    <w:rsid w:val="00AA5025"/>
    <w:rsid w:val="00AC4183"/>
    <w:rsid w:val="00AD6107"/>
    <w:rsid w:val="00AF0540"/>
    <w:rsid w:val="00B406F6"/>
    <w:rsid w:val="00B453F9"/>
    <w:rsid w:val="00B46C6E"/>
    <w:rsid w:val="00BB384F"/>
    <w:rsid w:val="00BC39FD"/>
    <w:rsid w:val="00BC7903"/>
    <w:rsid w:val="00C4293F"/>
    <w:rsid w:val="00C47A04"/>
    <w:rsid w:val="00C50FC0"/>
    <w:rsid w:val="00C75BC1"/>
    <w:rsid w:val="00C815F8"/>
    <w:rsid w:val="00CD6983"/>
    <w:rsid w:val="00CE4E46"/>
    <w:rsid w:val="00D22AED"/>
    <w:rsid w:val="00D43B65"/>
    <w:rsid w:val="00D90047"/>
    <w:rsid w:val="00DA36BC"/>
    <w:rsid w:val="00DA739D"/>
    <w:rsid w:val="00DC1406"/>
    <w:rsid w:val="00DF413A"/>
    <w:rsid w:val="00DF7018"/>
    <w:rsid w:val="00E0361A"/>
    <w:rsid w:val="00E05CC8"/>
    <w:rsid w:val="00E27849"/>
    <w:rsid w:val="00E51776"/>
    <w:rsid w:val="00EA7863"/>
    <w:rsid w:val="00ED200B"/>
    <w:rsid w:val="00EE21EE"/>
    <w:rsid w:val="00EF47A4"/>
    <w:rsid w:val="00F37CCE"/>
    <w:rsid w:val="00F43AE9"/>
    <w:rsid w:val="00F452AA"/>
    <w:rsid w:val="00F650A0"/>
    <w:rsid w:val="00F80D83"/>
    <w:rsid w:val="02DC6A02"/>
    <w:rsid w:val="0AD9FFB4"/>
    <w:rsid w:val="10539829"/>
    <w:rsid w:val="13712643"/>
    <w:rsid w:val="13C87525"/>
    <w:rsid w:val="192905EC"/>
    <w:rsid w:val="1AC4D64D"/>
    <w:rsid w:val="20731AC9"/>
    <w:rsid w:val="249D5E5B"/>
    <w:rsid w:val="2C2A0EFA"/>
    <w:rsid w:val="2C839C12"/>
    <w:rsid w:val="2E22D991"/>
    <w:rsid w:val="326C5BE9"/>
    <w:rsid w:val="32C38BB6"/>
    <w:rsid w:val="3D90EFED"/>
    <w:rsid w:val="3F11D001"/>
    <w:rsid w:val="486BEA2B"/>
    <w:rsid w:val="4B89DE7A"/>
    <w:rsid w:val="58203F61"/>
    <w:rsid w:val="5F5C6C79"/>
    <w:rsid w:val="616B44B6"/>
    <w:rsid w:val="6344082F"/>
    <w:rsid w:val="6447710E"/>
    <w:rsid w:val="64DFD890"/>
    <w:rsid w:val="66CA72A3"/>
    <w:rsid w:val="68C3F042"/>
    <w:rsid w:val="69C140C3"/>
    <w:rsid w:val="6CBD22AA"/>
    <w:rsid w:val="6F234EE9"/>
    <w:rsid w:val="701E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34E88"/>
  <w15:chartTrackingRefBased/>
  <w15:docId w15:val="{B4BBEA02-C822-4183-ACC7-4CB3DE9E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3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C7F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B3C7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B3C7F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1B3C7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E406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amos</dc:creator>
  <cp:keywords/>
  <dc:description/>
  <cp:lastModifiedBy>Francisco Ramos</cp:lastModifiedBy>
  <cp:revision>4</cp:revision>
  <dcterms:created xsi:type="dcterms:W3CDTF">2024-07-27T00:04:00Z</dcterms:created>
  <dcterms:modified xsi:type="dcterms:W3CDTF">2024-08-19T21:00:00Z</dcterms:modified>
</cp:coreProperties>
</file>